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A9DF0" w14:textId="6DF5ACF9" w:rsidR="009D45C8" w:rsidRDefault="009D45C8" w:rsidP="009D45C8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Supplemental Table 1. </w:t>
      </w:r>
    </w:p>
    <w:p w14:paraId="6B982B1D" w14:textId="47BADE1D" w:rsidR="009D45C8" w:rsidRDefault="009D45C8" w:rsidP="009D45C8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5"/>
        <w:gridCol w:w="1020"/>
        <w:gridCol w:w="1065"/>
        <w:gridCol w:w="1155"/>
        <w:gridCol w:w="1125"/>
        <w:gridCol w:w="1200"/>
        <w:gridCol w:w="1095"/>
        <w:gridCol w:w="1125"/>
      </w:tblGrid>
      <w:tr w:rsidR="009D45C8" w:rsidRPr="009D45C8" w14:paraId="5F3266C1" w14:textId="77777777" w:rsidTr="009D45C8">
        <w:trPr>
          <w:trHeight w:val="315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4DE640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 </w:t>
            </w:r>
          </w:p>
          <w:p w14:paraId="1686F5F3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s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9636CE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14"/>
                <w:szCs w:val="14"/>
              </w:rPr>
              <w:t>Milk IgA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C15A45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14"/>
                <w:szCs w:val="14"/>
              </w:rPr>
              <w:t>Milk IgG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B0F64F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14"/>
                <w:szCs w:val="14"/>
              </w:rPr>
              <w:t>Plasma IgA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E62E75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14"/>
                <w:szCs w:val="14"/>
              </w:rPr>
              <w:t>Plasma IgG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911ECA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14"/>
                <w:szCs w:val="14"/>
              </w:rPr>
              <w:t>Infant stool IgA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56EE85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14"/>
                <w:szCs w:val="14"/>
              </w:rPr>
              <w:t>Infant stool IgG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093491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14"/>
                <w:szCs w:val="14"/>
              </w:rPr>
              <w:t>Time since last dose (days) </w:t>
            </w:r>
          </w:p>
        </w:tc>
      </w:tr>
      <w:tr w:rsidR="009D45C8" w:rsidRPr="009D45C8" w14:paraId="0B11DC74" w14:textId="77777777" w:rsidTr="009D45C8">
        <w:trPr>
          <w:trHeight w:val="42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9CF047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14"/>
                <w:szCs w:val="14"/>
              </w:rPr>
              <w:t>Milk IgA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BA986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767620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 </w:t>
            </w:r>
          </w:p>
          <w:p w14:paraId="369E6C03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13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76A28661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 </w:t>
            </w:r>
          </w:p>
          <w:p w14:paraId="540A2887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7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24C1B576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 </w:t>
            </w:r>
          </w:p>
          <w:p w14:paraId="365B315B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4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814074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 </w:t>
            </w:r>
          </w:p>
          <w:p w14:paraId="70929E85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61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D8423C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 </w:t>
            </w:r>
          </w:p>
          <w:p w14:paraId="5A71E39E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8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360CD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 </w:t>
            </w:r>
          </w:p>
          <w:p w14:paraId="5A97C29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21 </w:t>
            </w:r>
          </w:p>
        </w:tc>
      </w:tr>
      <w:tr w:rsidR="009D45C8" w:rsidRPr="009D45C8" w14:paraId="1CA9D12B" w14:textId="77777777" w:rsidTr="009D45C8">
        <w:trPr>
          <w:trHeight w:val="315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42F255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14"/>
                <w:szCs w:val="14"/>
              </w:rPr>
              <w:t>Milk IgG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577673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 </w:t>
            </w:r>
          </w:p>
          <w:p w14:paraId="2C68163C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13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29CA66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46734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 </w:t>
            </w:r>
          </w:p>
          <w:p w14:paraId="7FC19540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1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4087C15E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 </w:t>
            </w:r>
          </w:p>
          <w:p w14:paraId="33121C93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0.0001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DEFCAE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 </w:t>
            </w:r>
          </w:p>
          <w:p w14:paraId="7D9091C6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59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354EB8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 </w:t>
            </w:r>
          </w:p>
          <w:p w14:paraId="4E19B100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28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4AA823C4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 </w:t>
            </w:r>
          </w:p>
          <w:p w14:paraId="2F70FD15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0.0001 </w:t>
            </w:r>
          </w:p>
        </w:tc>
      </w:tr>
      <w:tr w:rsidR="009D45C8" w:rsidRPr="009D45C8" w14:paraId="5847BCB0" w14:textId="77777777" w:rsidTr="009D45C8">
        <w:trPr>
          <w:trHeight w:val="315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CA1D7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14"/>
                <w:szCs w:val="14"/>
              </w:rPr>
              <w:t>Plasma IgA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19DA071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 </w:t>
            </w:r>
          </w:p>
          <w:p w14:paraId="5C4F16E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7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2DBCE8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 </w:t>
            </w:r>
          </w:p>
          <w:p w14:paraId="32B5043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14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6ECBE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6692342A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 </w:t>
            </w:r>
          </w:p>
          <w:p w14:paraId="11E80CC5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0.001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3EAF6C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 </w:t>
            </w:r>
          </w:p>
          <w:p w14:paraId="15DC6B26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33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074B06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 </w:t>
            </w:r>
          </w:p>
          <w:p w14:paraId="66D60430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56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3B6B8B91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 </w:t>
            </w:r>
          </w:p>
          <w:p w14:paraId="27D6034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5 </w:t>
            </w:r>
          </w:p>
        </w:tc>
      </w:tr>
      <w:tr w:rsidR="009D45C8" w:rsidRPr="009D45C8" w14:paraId="7127661E" w14:textId="77777777" w:rsidTr="009D45C8">
        <w:trPr>
          <w:trHeight w:val="315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1E913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14"/>
                <w:szCs w:val="14"/>
              </w:rPr>
              <w:t>Plasma IgG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56B6C12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 </w:t>
            </w:r>
          </w:p>
          <w:p w14:paraId="3C1DCA64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4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5DEA3F8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 </w:t>
            </w:r>
          </w:p>
          <w:p w14:paraId="7E934E9E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0.0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743BEEEB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 </w:t>
            </w:r>
          </w:p>
          <w:p w14:paraId="3A49A063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0.001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9AC8E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1A6F6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 </w:t>
            </w:r>
          </w:p>
          <w:p w14:paraId="2730BDA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68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E967F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 </w:t>
            </w:r>
          </w:p>
          <w:p w14:paraId="7C4671E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22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358D9353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 </w:t>
            </w:r>
          </w:p>
          <w:p w14:paraId="1359A54E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0.0001 </w:t>
            </w:r>
          </w:p>
        </w:tc>
      </w:tr>
      <w:tr w:rsidR="009D45C8" w:rsidRPr="009D45C8" w14:paraId="07698087" w14:textId="77777777" w:rsidTr="009D45C8">
        <w:trPr>
          <w:trHeight w:val="315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85835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14"/>
                <w:szCs w:val="14"/>
              </w:rPr>
              <w:t>Infant stool IgA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0D410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 </w:t>
            </w:r>
          </w:p>
          <w:p w14:paraId="6783A25F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61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F8FCA4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 </w:t>
            </w:r>
          </w:p>
          <w:p w14:paraId="4E00E928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59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FD8B9C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 </w:t>
            </w:r>
          </w:p>
          <w:p w14:paraId="00E19E9E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33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8EB6B0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 </w:t>
            </w:r>
          </w:p>
          <w:p w14:paraId="00036CF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68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78C5D5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4A3E65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 </w:t>
            </w:r>
          </w:p>
          <w:p w14:paraId="2D486AF8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46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3C65C0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 </w:t>
            </w:r>
          </w:p>
          <w:p w14:paraId="7E185B0A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51 </w:t>
            </w:r>
          </w:p>
        </w:tc>
      </w:tr>
      <w:tr w:rsidR="009D45C8" w:rsidRPr="009D45C8" w14:paraId="6567F4B6" w14:textId="77777777" w:rsidTr="009D45C8">
        <w:trPr>
          <w:trHeight w:val="315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74721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14"/>
                <w:szCs w:val="14"/>
              </w:rPr>
              <w:t>Infant stool IgG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4AAFC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 </w:t>
            </w:r>
          </w:p>
          <w:p w14:paraId="3F465F34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84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BF15A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 </w:t>
            </w:r>
          </w:p>
          <w:p w14:paraId="02AF41C7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28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7B1E0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 </w:t>
            </w:r>
          </w:p>
          <w:p w14:paraId="463C9963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56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D55271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 </w:t>
            </w:r>
          </w:p>
          <w:p w14:paraId="1BC88CF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22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D4F0B7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 </w:t>
            </w:r>
          </w:p>
          <w:p w14:paraId="3F238887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46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397A2F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11406E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 </w:t>
            </w:r>
          </w:p>
          <w:p w14:paraId="21E1904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19 </w:t>
            </w:r>
          </w:p>
        </w:tc>
      </w:tr>
      <w:tr w:rsidR="009D45C8" w:rsidRPr="009D45C8" w14:paraId="7D8AB31D" w14:textId="77777777" w:rsidTr="009D45C8">
        <w:trPr>
          <w:trHeight w:val="315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23E7EC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14"/>
                <w:szCs w:val="14"/>
              </w:rPr>
              <w:t>Time since last dose (days)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85219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 </w:t>
            </w:r>
          </w:p>
          <w:p w14:paraId="7A66D4C1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21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55FCD8B6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 </w:t>
            </w:r>
          </w:p>
          <w:p w14:paraId="6012ADD5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0.0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A3BDEA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 </w:t>
            </w:r>
          </w:p>
          <w:p w14:paraId="6FB9854F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5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3B3C1698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 </w:t>
            </w:r>
          </w:p>
          <w:p w14:paraId="0B3B9878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0.0001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54DF81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 </w:t>
            </w:r>
          </w:p>
          <w:p w14:paraId="3B0F1C46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51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BC7D0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 </w:t>
            </w:r>
          </w:p>
          <w:p w14:paraId="53162A7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19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683A21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658F19E8" w14:textId="77777777" w:rsidR="009D45C8" w:rsidRPr="009D45C8" w:rsidRDefault="009D45C8" w:rsidP="009D45C8">
      <w:pPr>
        <w:rPr>
          <w:rFonts w:ascii="Times New Roman" w:eastAsia="Times New Roman" w:hAnsi="Times New Roman" w:cs="Times New Roman"/>
        </w:rPr>
      </w:pPr>
      <w:r w:rsidRPr="009D45C8">
        <w:rPr>
          <w:rFonts w:ascii="Times New Roman" w:eastAsia="Times New Roman" w:hAnsi="Times New Roman" w:cs="Times New Roman"/>
          <w:color w:val="000000"/>
          <w:shd w:val="clear" w:color="auto" w:fill="FFFFFF"/>
        </w:rPr>
        <w:t>Supplementary table 1. Non-parametric Spearman correlations of SARS-CoV-2 IgA and IgG in milk, plasma, and infant stool pre and post COVID-19 booster dose.  </w:t>
      </w:r>
    </w:p>
    <w:p w14:paraId="5DB08EA2" w14:textId="5169F4E1" w:rsidR="009D45C8" w:rsidRDefault="009D45C8" w:rsidP="009D45C8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br w:type="page"/>
      </w:r>
    </w:p>
    <w:p w14:paraId="68E430C8" w14:textId="70F7B291" w:rsidR="009D45C8" w:rsidRDefault="009D45C8" w:rsidP="009D45C8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 xml:space="preserve">Supplemental Tables 2. </w:t>
      </w:r>
    </w:p>
    <w:p w14:paraId="698A5D15" w14:textId="77777777" w:rsidR="009D45C8" w:rsidRDefault="009D45C8" w:rsidP="009D45C8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2220"/>
        <w:gridCol w:w="1935"/>
        <w:gridCol w:w="1920"/>
        <w:gridCol w:w="1635"/>
      </w:tblGrid>
      <w:tr w:rsidR="009D45C8" w:rsidRPr="009D45C8" w14:paraId="6C21A83B" w14:textId="77777777" w:rsidTr="009D45C8">
        <w:trPr>
          <w:trHeight w:val="31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7B6D28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 </w:t>
            </w:r>
          </w:p>
          <w:p w14:paraId="1F176D1A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s  </w:t>
            </w:r>
          </w:p>
        </w:tc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C1428E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Milk IgA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231FB1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Milk IgG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83CEE5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Milk MTT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A5224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Milk CV </w:t>
            </w:r>
          </w:p>
        </w:tc>
      </w:tr>
      <w:tr w:rsidR="009D45C8" w:rsidRPr="009D45C8" w14:paraId="1614D43E" w14:textId="77777777" w:rsidTr="009D45C8">
        <w:trPr>
          <w:trHeight w:val="31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3FCB7A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Milk IgA </w:t>
            </w:r>
          </w:p>
        </w:tc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6E04D3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BBF60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 </w:t>
            </w:r>
          </w:p>
          <w:p w14:paraId="04D97F06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13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26EAC9EB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2 </w:t>
            </w:r>
          </w:p>
          <w:p w14:paraId="185113D1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3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71EB6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 </w:t>
            </w:r>
          </w:p>
          <w:p w14:paraId="22619EC6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8 </w:t>
            </w:r>
          </w:p>
        </w:tc>
      </w:tr>
      <w:tr w:rsidR="009D45C8" w:rsidRPr="009D45C8" w14:paraId="38F09EAA" w14:textId="77777777" w:rsidTr="009D45C8">
        <w:trPr>
          <w:trHeight w:val="31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1F1ED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Milk IgG </w:t>
            </w:r>
          </w:p>
        </w:tc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EF39E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 </w:t>
            </w:r>
          </w:p>
          <w:p w14:paraId="208C5EC8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13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1CE3AA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2356D5C3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 </w:t>
            </w:r>
          </w:p>
          <w:p w14:paraId="55536DFC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2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7CAF35B5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 </w:t>
            </w:r>
          </w:p>
          <w:p w14:paraId="68AC66CC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02 </w:t>
            </w:r>
          </w:p>
        </w:tc>
      </w:tr>
      <w:tr w:rsidR="009D45C8" w:rsidRPr="009D45C8" w14:paraId="07FDA56E" w14:textId="77777777" w:rsidTr="009D45C8">
        <w:trPr>
          <w:trHeight w:val="31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03B195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Milk MTT </w:t>
            </w:r>
          </w:p>
        </w:tc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62C06217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2 </w:t>
            </w:r>
          </w:p>
          <w:p w14:paraId="097FF8B5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3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0D74F4E6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 </w:t>
            </w:r>
          </w:p>
          <w:p w14:paraId="5AE3D76C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2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CC2917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405155E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 </w:t>
            </w:r>
          </w:p>
          <w:p w14:paraId="0B599D8B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2 </w:t>
            </w:r>
          </w:p>
        </w:tc>
      </w:tr>
      <w:tr w:rsidR="009D45C8" w:rsidRPr="009D45C8" w14:paraId="7D86B0D7" w14:textId="77777777" w:rsidTr="009D45C8">
        <w:trPr>
          <w:trHeight w:val="31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C02ED3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Milk CV </w:t>
            </w:r>
          </w:p>
        </w:tc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D12187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 </w:t>
            </w:r>
          </w:p>
          <w:p w14:paraId="45001FD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8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30D184CC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 </w:t>
            </w:r>
          </w:p>
          <w:p w14:paraId="70E040DA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02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6624D49E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 </w:t>
            </w:r>
          </w:p>
          <w:p w14:paraId="2DFDA11E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2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1ACF11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28FB2C5E" w14:textId="7CF10E30" w:rsidR="009D45C8" w:rsidRPr="009D45C8" w:rsidRDefault="009D45C8" w:rsidP="009D45C8">
      <w:pPr>
        <w:rPr>
          <w:rFonts w:ascii="Times New Roman" w:eastAsia="Times New Roman" w:hAnsi="Times New Roman" w:cs="Times New Roman"/>
        </w:rPr>
      </w:pPr>
    </w:p>
    <w:tbl>
      <w:tblPr>
        <w:tblpPr w:leftFromText="180" w:rightFromText="180" w:vertAnchor="text" w:horzAnchor="margin" w:tblpY="158"/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0"/>
        <w:gridCol w:w="2175"/>
        <w:gridCol w:w="1950"/>
        <w:gridCol w:w="1935"/>
        <w:gridCol w:w="1620"/>
      </w:tblGrid>
      <w:tr w:rsidR="009D45C8" w:rsidRPr="009D45C8" w14:paraId="2B1D82B3" w14:textId="77777777" w:rsidTr="009D45C8">
        <w:trPr>
          <w:trHeight w:val="315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C35B08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 </w:t>
            </w:r>
          </w:p>
          <w:p w14:paraId="4B882A0E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s  </w:t>
            </w:r>
          </w:p>
        </w:tc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C2478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Plasma IgA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3E19B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Plasma IgG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6CA8D7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Plasma MTT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961E84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Plasma CV </w:t>
            </w:r>
          </w:p>
        </w:tc>
      </w:tr>
      <w:tr w:rsidR="009D45C8" w:rsidRPr="009D45C8" w14:paraId="1EC0DA8C" w14:textId="77777777" w:rsidTr="009D45C8">
        <w:trPr>
          <w:trHeight w:val="570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2BD137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Plasma IgA </w:t>
            </w:r>
          </w:p>
        </w:tc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05E9B1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4FE32CC7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 </w:t>
            </w:r>
          </w:p>
          <w:p w14:paraId="5939A356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= 0.0001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133BFA4E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 </w:t>
            </w:r>
          </w:p>
          <w:p w14:paraId="7EFE3090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789A074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 </w:t>
            </w:r>
          </w:p>
          <w:p w14:paraId="481668D7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&lt;0.0001 </w:t>
            </w:r>
          </w:p>
        </w:tc>
      </w:tr>
      <w:tr w:rsidR="009D45C8" w:rsidRPr="009D45C8" w14:paraId="0E0D7421" w14:textId="77777777" w:rsidTr="009D45C8">
        <w:trPr>
          <w:trHeight w:val="315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8CE98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Plasma IgG </w:t>
            </w:r>
          </w:p>
        </w:tc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23E8A50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 </w:t>
            </w:r>
          </w:p>
          <w:p w14:paraId="2F0F0EF3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001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BD5638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4DA1894B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4 </w:t>
            </w:r>
          </w:p>
          <w:p w14:paraId="491CF243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00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7686E361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8 </w:t>
            </w:r>
          </w:p>
          <w:p w14:paraId="2FCE07C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&lt; 0.0001 </w:t>
            </w:r>
          </w:p>
        </w:tc>
      </w:tr>
      <w:tr w:rsidR="009D45C8" w:rsidRPr="009D45C8" w14:paraId="38C972A2" w14:textId="77777777" w:rsidTr="009D45C8">
        <w:trPr>
          <w:trHeight w:val="315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2CBBC1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Plasma MTT </w:t>
            </w:r>
          </w:p>
        </w:tc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102BA39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 </w:t>
            </w:r>
          </w:p>
          <w:p w14:paraId="752EE450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147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22F9CDD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4 </w:t>
            </w:r>
          </w:p>
          <w:p w14:paraId="6459B566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005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90E82A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3227727E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 </w:t>
            </w:r>
          </w:p>
          <w:p w14:paraId="2E602072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&lt;0.0001 </w:t>
            </w:r>
          </w:p>
        </w:tc>
      </w:tr>
      <w:tr w:rsidR="009D45C8" w:rsidRPr="009D45C8" w14:paraId="2527C1CF" w14:textId="77777777" w:rsidTr="009D45C8">
        <w:trPr>
          <w:trHeight w:val="315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3F73B1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sz w:val="20"/>
                <w:szCs w:val="20"/>
              </w:rPr>
              <w:t>Plasma CV </w:t>
            </w:r>
          </w:p>
        </w:tc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544601A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 </w:t>
            </w:r>
          </w:p>
          <w:p w14:paraId="1CBB226A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&lt;0.0001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52240ACF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8 </w:t>
            </w:r>
          </w:p>
          <w:p w14:paraId="4BBF79EB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= 0.0001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vAlign w:val="bottom"/>
            <w:hideMark/>
          </w:tcPr>
          <w:p w14:paraId="0BB51A98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 </w:t>
            </w:r>
          </w:p>
          <w:p w14:paraId="3DC9F41D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&lt;0.000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A6CD89" w14:textId="77777777" w:rsidR="009D45C8" w:rsidRPr="009D45C8" w:rsidRDefault="009D45C8" w:rsidP="009D45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5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46BA42EB" w14:textId="77777777" w:rsidR="009D45C8" w:rsidRPr="009D45C8" w:rsidRDefault="009D45C8" w:rsidP="009D45C8">
      <w:pPr>
        <w:rPr>
          <w:rFonts w:ascii="Times New Roman" w:eastAsia="Times New Roman" w:hAnsi="Times New Roman" w:cs="Times New Roman"/>
        </w:rPr>
      </w:pPr>
      <w:r w:rsidRPr="009D45C8">
        <w:rPr>
          <w:rFonts w:ascii="Times New Roman" w:eastAsia="Times New Roman" w:hAnsi="Times New Roman" w:cs="Times New Roman"/>
          <w:color w:val="000000"/>
          <w:shd w:val="clear" w:color="auto" w:fill="FFFFFF"/>
        </w:rPr>
        <w:t>Supplementary table 2. Non-parametric Spearman correlations of SARS-CoV-2 IgA and IgG in milk and plasma and neutralization capacity in milk and plasma. Milk or plasma MTT = MTT measured EC50 values, milk or plasma CV = plaque reduction assay (crystal violet) measured EC50 values.  </w:t>
      </w:r>
    </w:p>
    <w:p w14:paraId="7C6368D2" w14:textId="77777777" w:rsidR="009D45C8" w:rsidRDefault="009D45C8"/>
    <w:sectPr w:rsidR="009D4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5C8"/>
    <w:rsid w:val="00040FB7"/>
    <w:rsid w:val="000A0315"/>
    <w:rsid w:val="001C2C9C"/>
    <w:rsid w:val="001C3588"/>
    <w:rsid w:val="00230062"/>
    <w:rsid w:val="00267B1C"/>
    <w:rsid w:val="002A7110"/>
    <w:rsid w:val="003456E3"/>
    <w:rsid w:val="00347227"/>
    <w:rsid w:val="003578FB"/>
    <w:rsid w:val="0039067A"/>
    <w:rsid w:val="004019B9"/>
    <w:rsid w:val="00434FC2"/>
    <w:rsid w:val="00492124"/>
    <w:rsid w:val="005878FE"/>
    <w:rsid w:val="005F36CD"/>
    <w:rsid w:val="0065109B"/>
    <w:rsid w:val="00697440"/>
    <w:rsid w:val="00752A15"/>
    <w:rsid w:val="00772FEE"/>
    <w:rsid w:val="00785DAD"/>
    <w:rsid w:val="007C0823"/>
    <w:rsid w:val="00874856"/>
    <w:rsid w:val="00944C16"/>
    <w:rsid w:val="009D45C8"/>
    <w:rsid w:val="00A52835"/>
    <w:rsid w:val="00A74E8E"/>
    <w:rsid w:val="00AE5EC7"/>
    <w:rsid w:val="00B94E52"/>
    <w:rsid w:val="00C1785B"/>
    <w:rsid w:val="00C473E2"/>
    <w:rsid w:val="00CC41FC"/>
    <w:rsid w:val="00DC4AB7"/>
    <w:rsid w:val="00E270E7"/>
    <w:rsid w:val="00E671C0"/>
    <w:rsid w:val="00F945D7"/>
    <w:rsid w:val="00FE36ED"/>
    <w:rsid w:val="00FF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D0280"/>
  <w15:chartTrackingRefBased/>
  <w15:docId w15:val="{564CDBF6-C1EB-4949-9034-208E5BC30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D45C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9D45C8"/>
  </w:style>
  <w:style w:type="character" w:customStyle="1" w:styleId="eop">
    <w:name w:val="eop"/>
    <w:basedOn w:val="DefaultParagraphFont"/>
    <w:rsid w:val="009D4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8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55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11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72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21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2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15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3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15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6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38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49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2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24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68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53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26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5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79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0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29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22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73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4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9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46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0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9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67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97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12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55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8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27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63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47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3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33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43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6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1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1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62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98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52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3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22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5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56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06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51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9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7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2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8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16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3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5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4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93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87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4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0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4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8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1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8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2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07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3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76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9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49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49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0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12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51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83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33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6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0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41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35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2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9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95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35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2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32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56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22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8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9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46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92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4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91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2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3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1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77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84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9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93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16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11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64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3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0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1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9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24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6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7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72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2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50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2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89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86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69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5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1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8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7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6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05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5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23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0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02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62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35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6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61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99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5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23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13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4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84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31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82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92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7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0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0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20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71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7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02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04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71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7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1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25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37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0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94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67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28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26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5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9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20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2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5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11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09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1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74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66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51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33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03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1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81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76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7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98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0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0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91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4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3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45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9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4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0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97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30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7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16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17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6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67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54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2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1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7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35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46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42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3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98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52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93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25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54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77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2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74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65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0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11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66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8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23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14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9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6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06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8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0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82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6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1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61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56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2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9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5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7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05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46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67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23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1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23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9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84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8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16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64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3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12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11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5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63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30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84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88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95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6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98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83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3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9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57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64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4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8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46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90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10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12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1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04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24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74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3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2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5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6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5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1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6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54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0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1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66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1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54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95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8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1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5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45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91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0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41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36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7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2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66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18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70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0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49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8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8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72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01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83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6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81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20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79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2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60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4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77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7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15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22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ord,Lauren S</dc:creator>
  <cp:keywords/>
  <dc:description/>
  <cp:lastModifiedBy>Valcarce Luaces,Vivian</cp:lastModifiedBy>
  <cp:revision>2</cp:revision>
  <dcterms:created xsi:type="dcterms:W3CDTF">2023-09-05T17:38:00Z</dcterms:created>
  <dcterms:modified xsi:type="dcterms:W3CDTF">2023-09-05T17:38:00Z</dcterms:modified>
</cp:coreProperties>
</file>